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499"/>
        <w:tblW w:w="15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5"/>
        <w:gridCol w:w="1417"/>
        <w:gridCol w:w="2184"/>
        <w:gridCol w:w="3771"/>
        <w:gridCol w:w="3771"/>
        <w:gridCol w:w="3378"/>
      </w:tblGrid>
      <w:tr w:rsidR="004D6FF7" w:rsidRPr="001F55AF" w:rsidTr="004D6FF7">
        <w:trPr>
          <w:trHeight w:val="260"/>
        </w:trPr>
        <w:tc>
          <w:tcPr>
            <w:tcW w:w="605" w:type="dxa"/>
            <w:shd w:val="clear" w:color="auto" w:fill="FFFFFF" w:themeFill="background1"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References</w:t>
            </w:r>
          </w:p>
        </w:tc>
        <w:tc>
          <w:tcPr>
            <w:tcW w:w="2184" w:type="dxa"/>
            <w:shd w:val="clear" w:color="auto" w:fill="FFFFFF" w:themeFill="background1"/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opulation, N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1F55AF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Study type</w:t>
            </w:r>
          </w:p>
          <w:p w:rsidR="004D6FF7" w:rsidRPr="001F55AF" w:rsidRDefault="009D5337" w:rsidP="00056B9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Age</w:t>
            </w:r>
            <w:r w:rsidR="001033CF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 xml:space="preserve"> in years</w:t>
            </w:r>
            <w:bookmarkStart w:id="0" w:name="_GoBack"/>
            <w:bookmarkEnd w:id="0"/>
          </w:p>
        </w:tc>
        <w:tc>
          <w:tcPr>
            <w:tcW w:w="3771" w:type="dxa"/>
            <w:shd w:val="clear" w:color="auto" w:fill="FFFFFF" w:themeFill="background1"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-1 (ng/ml)</w:t>
            </w:r>
          </w:p>
        </w:tc>
        <w:tc>
          <w:tcPr>
            <w:tcW w:w="3771" w:type="dxa"/>
            <w:shd w:val="clear" w:color="auto" w:fill="FFFFFF" w:themeFill="background1"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-2 (ng/ml)</w:t>
            </w:r>
          </w:p>
        </w:tc>
        <w:tc>
          <w:tcPr>
            <w:tcW w:w="3378" w:type="dxa"/>
            <w:shd w:val="clear" w:color="auto" w:fill="FFFFFF" w:themeFill="background1"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ng2/Ang1 ratio</w:t>
            </w:r>
          </w:p>
        </w:tc>
      </w:tr>
      <w:tr w:rsidR="004D6FF7" w:rsidRPr="001F55AF" w:rsidTr="004D6FF7">
        <w:trPr>
          <w:trHeight w:val="200"/>
        </w:trPr>
        <w:tc>
          <w:tcPr>
            <w:tcW w:w="605" w:type="dxa"/>
            <w:vMerge w:val="restart"/>
            <w:tcBorders>
              <w:top w:val="single" w:sz="8" w:space="0" w:color="000000" w:themeColor="text1"/>
            </w:tcBorders>
          </w:tcPr>
          <w:p w:rsidR="004D6FF7" w:rsidRPr="001F55AF" w:rsidRDefault="004D6FF7" w:rsidP="00056B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f.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onroy et al. (2009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Thailand, N=193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cohort study</w:t>
            </w:r>
          </w:p>
          <w:p w:rsidR="002B04CE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: 26 (13-50)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M: 24 (14-59)</w:t>
            </w:r>
          </w:p>
          <w:p w:rsidR="004D6FF7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: 26 (14-61)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Nova Mono" w:hAnsi="Times New Roman" w:cs="Times New Roman"/>
                <w:color w:val="auto"/>
                <w:sz w:val="15"/>
                <w:szCs w:val="15"/>
              </w:rPr>
              <w:t>UM &gt; CM &gt; SM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,Nova Mono" w:hAnsi="Times New Roman" w:cs="Times New Roman"/>
                <w:color w:val="auto"/>
                <w:sz w:val="15"/>
                <w:szCs w:val="15"/>
              </w:rPr>
              <w:t>UM &lt; SM and CM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Nova Mono" w:hAnsi="Times New Roman" w:cs="Times New Roman"/>
                <w:color w:val="auto"/>
                <w:sz w:val="15"/>
                <w:szCs w:val="15"/>
              </w:rPr>
              <w:t>UM &lt; SM and CM</w:t>
            </w:r>
          </w:p>
        </w:tc>
      </w:tr>
      <w:tr w:rsidR="004D6FF7" w:rsidRPr="001F55AF" w:rsidTr="004D6FF7">
        <w:trPr>
          <w:trHeight w:val="400"/>
        </w:trPr>
        <w:tc>
          <w:tcPr>
            <w:tcW w:w="605" w:type="dxa"/>
            <w:vMerge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Jain et al. (2011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dia, N=183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etrospective cohort study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D6FF7" w:rsidRPr="001F55AF" w:rsidRDefault="002B04CE" w:rsidP="004D6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: 25 (14-32)</w:t>
            </w:r>
          </w:p>
          <w:p w:rsidR="004D6FF7" w:rsidRPr="001F55AF" w:rsidRDefault="00CB0762" w:rsidP="004D6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M: 19 (12-36)</w:t>
            </w:r>
          </w:p>
          <w:p w:rsidR="004D6FF7" w:rsidRPr="001F55AF" w:rsidRDefault="002B04CE" w:rsidP="004D6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-S: 25 (12-40)</w:t>
            </w:r>
          </w:p>
          <w:p w:rsidR="004D6FF7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-NS: 25 (13.5-37.5)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HC (12.4) &gt; MM (4.6) &gt; CM S (2.8) and CM NS (2.4) 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,Nova Mono" w:hAnsi="Times New Roman" w:cs="Times New Roman"/>
                <w:color w:val="auto"/>
                <w:sz w:val="15"/>
                <w:szCs w:val="15"/>
              </w:rPr>
              <w:t>HC (0.34) &lt; MM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0.97) &lt; CM S (3.6) &lt; CM NS (7.8)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Nova Mono" w:hAnsi="Times New Roman" w:cs="Times New Roman"/>
                <w:color w:val="auto"/>
                <w:sz w:val="15"/>
                <w:szCs w:val="15"/>
              </w:rPr>
              <w:t>HC (0.02) &lt; M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 (0.16) &lt; CM S (1.42) &lt; CM NS (2.69)</w:t>
            </w:r>
          </w:p>
        </w:tc>
      </w:tr>
      <w:tr w:rsidR="004D6FF7" w:rsidRPr="001F55AF" w:rsidTr="004D6FF7">
        <w:trPr>
          <w:trHeight w:val="100"/>
        </w:trPr>
        <w:tc>
          <w:tcPr>
            <w:tcW w:w="605" w:type="dxa"/>
            <w:vMerge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rouwers</w:t>
            </w:r>
            <w:proofErr w:type="spellEnd"/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5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donesia, N=52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case-control study</w:t>
            </w:r>
          </w:p>
          <w:p w:rsidR="002B04CE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D6FF7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: 24 (22-29)</w:t>
            </w:r>
          </w:p>
          <w:p w:rsidR="004D6FF7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alaria:13 (6-26)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Nova Mono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 &lt; malaria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Further increase after start treatment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Nova Mono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 &lt; malaria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ecline after start treatment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 = malaria</w:t>
            </w:r>
          </w:p>
        </w:tc>
      </w:tr>
      <w:tr w:rsidR="004D6FF7" w:rsidRPr="001F55AF" w:rsidTr="004D6FF7">
        <w:tc>
          <w:tcPr>
            <w:tcW w:w="605" w:type="dxa"/>
            <w:vMerge/>
          </w:tcPr>
          <w:p w:rsidR="004D6FF7" w:rsidRPr="001F55AF" w:rsidRDefault="004D6FF7" w:rsidP="00056B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acMullin</w:t>
            </w:r>
            <w:proofErr w:type="spellEnd"/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2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anada, N=186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etrospective cohort study</w:t>
            </w:r>
          </w:p>
          <w:p w:rsidR="002B04CE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-55+</w:t>
            </w:r>
            <w:r w:rsidR="002B04CE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FB = CB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:rsidR="002B04CE" w:rsidRPr="00843F8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</w:pPr>
            <w:r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>FB = CB;</w:t>
            </w:r>
          </w:p>
          <w:p w:rsidR="004D6FF7" w:rsidRPr="00843F8F" w:rsidRDefault="0064010A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</w:pPr>
            <w:r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>Pv.</w:t>
            </w:r>
            <w:r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 xml:space="preserve"> (</w:t>
            </w:r>
            <w:r w:rsidR="004D6FF7"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>0.34)</w:t>
            </w:r>
            <w:r w:rsidR="004D6FF7"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 xml:space="preserve"> </w:t>
            </w:r>
            <w:r w:rsidR="004D6FF7"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 xml:space="preserve">&lt; </w:t>
            </w:r>
            <w:proofErr w:type="spellStart"/>
            <w:r w:rsidR="004D6FF7"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>Pf</w:t>
            </w:r>
            <w:proofErr w:type="spellEnd"/>
            <w:r w:rsidR="004D6FF7"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 xml:space="preserve">. </w:t>
            </w:r>
            <w:r w:rsidR="004D6FF7"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>(</w:t>
            </w:r>
            <w:r w:rsidR="009D5337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>1.1)*</w:t>
            </w:r>
          </w:p>
          <w:p w:rsidR="002B04CE" w:rsidRPr="001F55AF" w:rsidRDefault="002B04CE" w:rsidP="002B0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43F8F">
              <w:rPr>
                <w:rFonts w:ascii="Times New Roman" w:eastAsia="Times New Roman" w:hAnsi="Times New Roman" w:cs="Times New Roman"/>
                <w:iCs/>
                <w:color w:val="auto"/>
                <w:sz w:val="15"/>
                <w:szCs w:val="15"/>
                <w:lang w:val="nl-NL"/>
              </w:rPr>
              <w:t>FB:</w:t>
            </w:r>
            <w:r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 xml:space="preserve"> </w:t>
            </w:r>
            <w:r w:rsidR="0064010A" w:rsidRPr="00843F8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>Pv.</w:t>
            </w:r>
            <w:r w:rsidR="0064010A" w:rsidRPr="00843F8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nl-NL"/>
              </w:rPr>
              <w:t xml:space="preserve"> </w:t>
            </w:r>
            <w:r w:rsidR="0064010A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31)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&lt; 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Pf. 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</w:t>
            </w:r>
            <w:r w:rsidR="00CB0762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.0)</w:t>
            </w:r>
            <w:r w:rsidR="009D5337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*</w:t>
            </w:r>
          </w:p>
          <w:p w:rsidR="002B04CE" w:rsidRPr="001F55AF" w:rsidRDefault="002B04CE" w:rsidP="002B04C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CB: </w:t>
            </w:r>
            <w:proofErr w:type="spellStart"/>
            <w:r w:rsidRPr="001F55AF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v</w:t>
            </w:r>
            <w:proofErr w:type="spellEnd"/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=</w:t>
            </w:r>
            <w:r w:rsidRPr="001F55AF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f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D6FF7" w:rsidRPr="001F55AF" w:rsidTr="004D6FF7">
        <w:trPr>
          <w:trHeight w:val="225"/>
        </w:trPr>
        <w:tc>
          <w:tcPr>
            <w:tcW w:w="605" w:type="dxa"/>
          </w:tcPr>
          <w:p w:rsidR="004D6FF7" w:rsidRPr="001F55AF" w:rsidRDefault="004D6FF7" w:rsidP="00056B9D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.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/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arber et al. (2015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alaysia, N=266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rospective cohort study</w:t>
            </w:r>
          </w:p>
          <w:p w:rsidR="002B04CE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:rsidR="007700E3" w:rsidRPr="001F55AF" w:rsidRDefault="004D6FF7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ontrols: 35 (23-44)</w:t>
            </w:r>
          </w:p>
          <w:p w:rsidR="002B04CE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on-severe </w:t>
            </w:r>
            <w:r w:rsidR="004D6FF7" w:rsidRPr="001F55AF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v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:24 (18-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2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)</w:t>
            </w:r>
          </w:p>
          <w:p w:rsidR="007700E3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evere </w:t>
            </w:r>
            <w:proofErr w:type="spellStart"/>
            <w:r w:rsidR="004D6FF7" w:rsidRPr="001F55AF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v</w:t>
            </w:r>
            <w:proofErr w:type="spellEnd"/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: 39 (30-52)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  <w:p w:rsidR="004D6FF7" w:rsidRPr="001F55AF" w:rsidRDefault="002B04CE" w:rsidP="00056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on-severe </w:t>
            </w:r>
            <w:r w:rsidR="004D6FF7" w:rsidRPr="0064010A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f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: 25 (17-39</w:t>
            </w:r>
            <w:r w:rsidR="0064010A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 Severe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4D6FF7" w:rsidRPr="0064010A">
              <w:rPr>
                <w:rFonts w:ascii="Times New Roman" w:eastAsia="Times New Roman" w:hAnsi="Times New Roman" w:cs="Times New Roman"/>
                <w:i/>
                <w:color w:val="auto"/>
                <w:sz w:val="15"/>
                <w:szCs w:val="15"/>
              </w:rPr>
              <w:t>Pf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: 33 (19-45)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D6FF7" w:rsidRPr="001F55AF" w:rsidRDefault="001F55AF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D6FF7" w:rsidRPr="001F55AF" w:rsidRDefault="002B04CE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C (1.2) &lt; non-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severe </w:t>
            </w:r>
            <w:proofErr w:type="spellStart"/>
            <w:r w:rsidR="004D6FF7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="004D6FF7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. 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4.6) &lt; severe</w:t>
            </w:r>
            <w:r w:rsidR="004D6FF7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proofErr w:type="spellStart"/>
            <w:r w:rsidR="0064010A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v</w:t>
            </w:r>
            <w:proofErr w:type="spellEnd"/>
            <w:r w:rsidR="0064010A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.</w:t>
            </w:r>
            <w:r w:rsidR="0064010A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</w:t>
            </w:r>
            <w:r w:rsidR="004D6FF7"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.9)</w:t>
            </w:r>
            <w:r w:rsidR="004D6FF7"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n severe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Pf. 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3.2)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r w:rsidRPr="001F55AF">
              <w:rPr>
                <w:rFonts w:ascii="Times New Roman" w:eastAsia="Times New Roman" w:hAnsi="Times New Roman" w:cs="Times New Roman"/>
                <w:iCs/>
                <w:color w:val="auto"/>
                <w:sz w:val="15"/>
                <w:szCs w:val="15"/>
              </w:rPr>
              <w:t xml:space="preserve">&lt; severe </w:t>
            </w:r>
            <w:r w:rsidRPr="001F55AF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Pf. </w:t>
            </w:r>
            <w:r w:rsidRPr="001F55AF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8.4)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D6FF7" w:rsidRPr="001F55AF" w:rsidRDefault="004D6FF7" w:rsidP="00056B9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056B9D" w:rsidRPr="001F55AF" w:rsidRDefault="00056B9D" w:rsidP="00056B9D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  <w:r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Additional file </w:t>
      </w:r>
      <w:r w:rsidR="00AC2997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3</w:t>
      </w:r>
      <w:r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– Studies on</w:t>
      </w:r>
      <w:r w:rsidR="00857BE8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children and</w:t>
      </w:r>
      <w:r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adults showing significant differences in Ang-1 and Ang-2 levels </w:t>
      </w:r>
      <w:r w:rsidRPr="001F55AF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</w:t>
      </w:r>
      <w:r w:rsidRPr="001F55AF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Plasmodium falciparum</w:t>
      </w:r>
      <w:r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and</w:t>
      </w:r>
      <w:r w:rsidRPr="001F55AF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Plasmodium vivax </w:t>
      </w:r>
      <w:r w:rsidRPr="001F55AF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fection</w:t>
      </w:r>
      <w:r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.</w:t>
      </w:r>
    </w:p>
    <w:p w:rsidR="00056B9D" w:rsidRPr="001F55AF" w:rsidRDefault="00056B9D" w:rsidP="00056B9D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:rsidR="00056B9D" w:rsidRPr="001F55AF" w:rsidRDefault="00056B9D" w:rsidP="00056B9D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:rsidR="00056B9D" w:rsidRPr="001F55AF" w:rsidRDefault="002B04CE" w:rsidP="002B04CE">
      <w:pPr>
        <w:widowControl w:val="0"/>
        <w:spacing w:after="0" w:line="276" w:lineRule="auto"/>
        <w:rPr>
          <w:rFonts w:ascii="Times New Roman" w:hAnsi="Times New Roman" w:cs="Times New Roman"/>
          <w:sz w:val="15"/>
          <w:szCs w:val="15"/>
        </w:rPr>
      </w:pPr>
      <w:r w:rsidRPr="001F55AF">
        <w:rPr>
          <w:rFonts w:ascii="Times New Roman" w:eastAsia="Times New Roman" w:hAnsi="Times New Roman" w:cs="Times New Roman"/>
          <w:sz w:val="15"/>
          <w:szCs w:val="15"/>
        </w:rPr>
        <w:t>Variables were presented as median; inter quartile range (IQR)</w:t>
      </w:r>
      <w:r w:rsidR="00CB0762">
        <w:rPr>
          <w:rFonts w:ascii="Times New Roman" w:eastAsia="Times New Roman" w:hAnsi="Times New Roman" w:cs="Times New Roman"/>
          <w:sz w:val="15"/>
          <w:szCs w:val="15"/>
        </w:rPr>
        <w:t xml:space="preserve"> unless otherwise specified</w:t>
      </w:r>
      <w:r w:rsidRPr="001F55AF">
        <w:rPr>
          <w:rFonts w:ascii="Times New Roman" w:eastAsia="Times New Roman" w:hAnsi="Times New Roman" w:cs="Times New Roman"/>
          <w:sz w:val="15"/>
          <w:szCs w:val="15"/>
        </w:rPr>
        <w:t xml:space="preserve">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CB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, Canadian born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CM,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 cerebral malaria (WHO definition)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FB</w:t>
      </w:r>
      <w:r w:rsidR="00056B9D" w:rsidRPr="001F55AF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 foreign born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HC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, healthy control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MM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, Mild malaria, defined as </w:t>
      </w:r>
      <w:proofErr w:type="spellStart"/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>parasitemia</w:t>
      </w:r>
      <w:proofErr w:type="spellEnd"/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 of &lt; 25,000 parasites/</w:t>
      </w:r>
      <w:proofErr w:type="spellStart"/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>μl</w:t>
      </w:r>
      <w:proofErr w:type="spellEnd"/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 and no evidence of severe malaria and no past history of mental/metabolic illness, tuberculosis, meningitis, or accidental head injury;</w:t>
      </w:r>
      <w:r w:rsidR="00056B9D" w:rsidRPr="001F55AF">
        <w:rPr>
          <w:rFonts w:ascii="Times New Roman" w:eastAsia="Times New Roman" w:hAnsi="Times New Roman" w:cs="Times New Roman"/>
          <w:i/>
          <w:iCs/>
          <w:sz w:val="15"/>
          <w:szCs w:val="15"/>
        </w:rPr>
        <w:t xml:space="preserve"> </w:t>
      </w:r>
      <w:r w:rsidR="00056B9D" w:rsidRPr="001F55AF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>Pf.</w:t>
      </w:r>
      <w:r w:rsidR="00056B9D" w:rsidRPr="001F55AF">
        <w:rPr>
          <w:rFonts w:ascii="Times New Roman" w:eastAsia="Times New Roman" w:hAnsi="Times New Roman" w:cs="Times New Roman"/>
          <w:bCs/>
          <w:iCs/>
          <w:sz w:val="15"/>
          <w:szCs w:val="15"/>
        </w:rPr>
        <w:t>,</w:t>
      </w:r>
      <w:r w:rsidR="00056B9D" w:rsidRPr="001F55AF">
        <w:rPr>
          <w:rFonts w:ascii="Times New Roman" w:eastAsia="Times New Roman" w:hAnsi="Times New Roman" w:cs="Times New Roman"/>
          <w:i/>
          <w:iCs/>
          <w:sz w:val="15"/>
          <w:szCs w:val="15"/>
        </w:rPr>
        <w:t xml:space="preserve"> Plasmodium falciparum; </w:t>
      </w:r>
      <w:r w:rsidR="00056B9D" w:rsidRPr="001F55AF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>Pv.</w:t>
      </w:r>
      <w:r w:rsidR="00056B9D" w:rsidRPr="001F55AF">
        <w:rPr>
          <w:rFonts w:ascii="Times New Roman" w:eastAsia="Times New Roman" w:hAnsi="Times New Roman" w:cs="Times New Roman"/>
          <w:bCs/>
          <w:iCs/>
          <w:sz w:val="15"/>
          <w:szCs w:val="15"/>
        </w:rPr>
        <w:t>,</w:t>
      </w:r>
      <w:r w:rsidR="00056B9D" w:rsidRPr="001F55AF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</w:t>
      </w:r>
      <w:r w:rsidR="00056B9D" w:rsidRPr="001F55AF">
        <w:rPr>
          <w:rFonts w:ascii="Times New Roman" w:eastAsia="Times New Roman" w:hAnsi="Times New Roman" w:cs="Times New Roman"/>
          <w:i/>
          <w:iCs/>
          <w:sz w:val="15"/>
          <w:szCs w:val="15"/>
        </w:rPr>
        <w:t>Plasmodium vivax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S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, survivors,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SM</w:t>
      </w:r>
      <w:r w:rsidR="00056B9D" w:rsidRPr="001F55AF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 xml:space="preserve">severe malaria; 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>UM</w:t>
      </w:r>
      <w:r w:rsidR="00056B9D" w:rsidRPr="001F55AF">
        <w:rPr>
          <w:rFonts w:ascii="Times New Roman" w:eastAsia="Times New Roman" w:hAnsi="Times New Roman" w:cs="Times New Roman"/>
          <w:bCs/>
          <w:sz w:val="15"/>
          <w:szCs w:val="15"/>
        </w:rPr>
        <w:t>,</w:t>
      </w:r>
      <w:r w:rsidR="00056B9D" w:rsidRPr="001F55AF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="00056B9D" w:rsidRPr="001F55AF">
        <w:rPr>
          <w:rFonts w:ascii="Times New Roman" w:eastAsia="Times New Roman" w:hAnsi="Times New Roman" w:cs="Times New Roman"/>
          <w:sz w:val="15"/>
          <w:szCs w:val="15"/>
        </w:rPr>
        <w:t>uncomplicated malaria.</w:t>
      </w:r>
    </w:p>
    <w:p w:rsidR="00056B9D" w:rsidRDefault="00CB0762" w:rsidP="00056B9D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5"/>
          <w:szCs w:val="15"/>
        </w:rPr>
        <w:t xml:space="preserve">* </w:t>
      </w:r>
      <w:r w:rsidR="009D5337">
        <w:rPr>
          <w:rFonts w:ascii="Times New Roman" w:eastAsia="Times New Roman" w:hAnsi="Times New Roman" w:cs="Times New Roman"/>
          <w:sz w:val="15"/>
          <w:szCs w:val="15"/>
        </w:rPr>
        <w:t>Mean</w:t>
      </w:r>
    </w:p>
    <w:p w:rsidR="00CB0762" w:rsidRPr="001F55AF" w:rsidRDefault="00CB0762" w:rsidP="00056B9D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</w:p>
    <w:p w:rsidR="002B04CE" w:rsidRPr="001F55AF" w:rsidRDefault="002B04CE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</w:p>
    <w:sectPr w:rsidR="002B04CE" w:rsidRPr="001F55AF" w:rsidSect="00056B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va Mono">
    <w:altName w:val="Times New Roman"/>
    <w:charset w:val="00"/>
    <w:family w:val="auto"/>
    <w:pitch w:val="default"/>
  </w:font>
  <w:font w:name="Times New Roman,Nova Mon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B9D"/>
    <w:rsid w:val="00056B9D"/>
    <w:rsid w:val="001033CF"/>
    <w:rsid w:val="001F55AF"/>
    <w:rsid w:val="002B04CE"/>
    <w:rsid w:val="0030674C"/>
    <w:rsid w:val="00306FA1"/>
    <w:rsid w:val="0049414A"/>
    <w:rsid w:val="004C2E9A"/>
    <w:rsid w:val="004D6FF7"/>
    <w:rsid w:val="0064010A"/>
    <w:rsid w:val="007700E3"/>
    <w:rsid w:val="007E16E4"/>
    <w:rsid w:val="00843F8F"/>
    <w:rsid w:val="00857BE8"/>
    <w:rsid w:val="00912461"/>
    <w:rsid w:val="009701AE"/>
    <w:rsid w:val="009B20EB"/>
    <w:rsid w:val="009D5337"/>
    <w:rsid w:val="009E2512"/>
    <w:rsid w:val="00AC2997"/>
    <w:rsid w:val="00BC2E24"/>
    <w:rsid w:val="00CB0762"/>
    <w:rsid w:val="00D2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6B9D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4C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B0762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6B9D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4C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B076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1C92D-89FC-4F17-9AC4-AF37814F3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 de jong</dc:creator>
  <cp:keywords/>
  <dc:description/>
  <cp:lastModifiedBy>G.M. de Jong</cp:lastModifiedBy>
  <cp:revision>5</cp:revision>
  <dcterms:created xsi:type="dcterms:W3CDTF">2016-10-30T16:48:00Z</dcterms:created>
  <dcterms:modified xsi:type="dcterms:W3CDTF">2016-11-04T14:10:00Z</dcterms:modified>
</cp:coreProperties>
</file>